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881" w:rsidRPr="009D7310" w:rsidRDefault="00EB18F3" w:rsidP="009D731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D7310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="00FF5881" w:rsidRPr="009D731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FF5881" w:rsidRPr="009D7310">
        <w:rPr>
          <w:rFonts w:asciiTheme="majorBidi" w:hAnsiTheme="majorBidi" w:cstheme="majorBidi"/>
          <w:sz w:val="24"/>
          <w:szCs w:val="24"/>
        </w:rPr>
        <w:t>Presenting symptoms of laboratory-confirmed influenza cases according to different age groups</w:t>
      </w:r>
    </w:p>
    <w:tbl>
      <w:tblPr>
        <w:tblW w:w="0" w:type="auto"/>
        <w:tblLayout w:type="fixed"/>
        <w:tblLook w:val="04A0"/>
      </w:tblPr>
      <w:tblGrid>
        <w:gridCol w:w="4219"/>
        <w:gridCol w:w="992"/>
        <w:gridCol w:w="992"/>
        <w:gridCol w:w="992"/>
        <w:gridCol w:w="993"/>
        <w:gridCol w:w="992"/>
        <w:gridCol w:w="992"/>
        <w:gridCol w:w="992"/>
        <w:gridCol w:w="993"/>
        <w:gridCol w:w="1019"/>
      </w:tblGrid>
      <w:tr w:rsidR="00FF5881" w:rsidRPr="009D7310" w:rsidTr="0079555B">
        <w:trPr>
          <w:trHeight w:val="315"/>
        </w:trPr>
        <w:tc>
          <w:tcPr>
            <w:tcW w:w="4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[0-2[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[2-5[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[5-10[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[10-19[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[19-50[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[50-65[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≥65</w:t>
            </w:r>
          </w:p>
        </w:tc>
        <w:tc>
          <w:tcPr>
            <w:tcW w:w="10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FF5881" w:rsidRPr="009D7310" w:rsidTr="0079555B">
        <w:trPr>
          <w:trHeight w:val="330"/>
        </w:trPr>
        <w:tc>
          <w:tcPr>
            <w:tcW w:w="4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5881" w:rsidRPr="00FC1153" w:rsidRDefault="00FF5881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0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5881" w:rsidRPr="00FC1153" w:rsidRDefault="00FF5881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F5881" w:rsidRPr="009D7310" w:rsidTr="0079555B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881" w:rsidRPr="00FC1153" w:rsidRDefault="00FF5881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ver (N=14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62 (8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6 (8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8 (94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 (9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9 (9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0 (8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 (8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 (79.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FF5881" w:rsidRPr="009D7310" w:rsidTr="0079555B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881" w:rsidRPr="00FC1153" w:rsidRDefault="00FF5881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ralized symptoms (N=13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3 (4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 (1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 (2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 (4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 (6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9 (6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 (6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 (54.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FF5881" w:rsidRPr="009D7310" w:rsidTr="0079555B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881" w:rsidRPr="00FC1153" w:rsidRDefault="00FF5881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spiratory symptoms (N=14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47 (9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 (9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9 (9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7 (9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9 (9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6 (9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6 (9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9 (95.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15</w:t>
            </w:r>
          </w:p>
        </w:tc>
      </w:tr>
      <w:tr w:rsidR="00FF5881" w:rsidRPr="009D7310" w:rsidTr="0079555B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881" w:rsidRPr="00FC1153" w:rsidRDefault="00FF5881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astrointestinal symptoms (N=13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6 (3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 (3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 (33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 (3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 (3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0 (3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 (3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 (22.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19</w:t>
            </w:r>
          </w:p>
        </w:tc>
      </w:tr>
      <w:tr w:rsidR="00FF5881" w:rsidRPr="009D7310" w:rsidTr="0079555B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5881" w:rsidRPr="00FC1153" w:rsidRDefault="00FF5881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thers (N=13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6 (13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 (17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 (10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 (1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9D7310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7 </w:t>
            </w:r>
          </w:p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8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 (13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 (19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 (19.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81" w:rsidRPr="00FC1153" w:rsidRDefault="00FF5881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11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</w:tbl>
    <w:p w:rsidR="00FF5881" w:rsidRPr="009D7310" w:rsidRDefault="00FF5881" w:rsidP="009D7310">
      <w:pPr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9D7310">
        <w:rPr>
          <w:rFonts w:asciiTheme="majorBidi" w:eastAsia="Times New Roman" w:hAnsiTheme="majorBidi" w:cstheme="majorBidi"/>
          <w:iCs/>
          <w:color w:val="000000"/>
          <w:sz w:val="24"/>
          <w:szCs w:val="24"/>
        </w:rPr>
        <w:t>Pearson's Chi-Square test was used (no expected count less than 5)</w:t>
      </w:r>
      <w:r w:rsidRPr="009D731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. </w:t>
      </w:r>
    </w:p>
    <w:p w:rsidR="00FF5881" w:rsidRPr="009D7310" w:rsidDel="00D12BC1" w:rsidRDefault="00FF5881" w:rsidP="009D7310">
      <w:pPr>
        <w:spacing w:after="0" w:line="240" w:lineRule="auto"/>
        <w:jc w:val="both"/>
        <w:rPr>
          <w:del w:id="0" w:author="ctx" w:date="2020-04-23T10:14:00Z"/>
          <w:rFonts w:asciiTheme="majorBidi" w:hAnsiTheme="majorBidi" w:cstheme="majorBidi"/>
          <w:sz w:val="24"/>
          <w:szCs w:val="24"/>
        </w:rPr>
      </w:pPr>
      <w:del w:id="1" w:author="ctx" w:date="2020-04-23T10:14:00Z">
        <w:r w:rsidRPr="009D7310" w:rsidDel="00D12BC1">
          <w:rPr>
            <w:rFonts w:asciiTheme="majorBidi" w:hAnsiTheme="majorBidi" w:cstheme="majorBidi"/>
            <w:sz w:val="24"/>
            <w:szCs w:val="24"/>
          </w:rPr>
          <w:delText xml:space="preserve">*Only one patient was admitted to ICU in this age </w:delText>
        </w:r>
        <w:commentRangeStart w:id="2"/>
        <w:r w:rsidRPr="009D7310" w:rsidDel="00D12BC1">
          <w:rPr>
            <w:rFonts w:asciiTheme="majorBidi" w:hAnsiTheme="majorBidi" w:cstheme="majorBidi"/>
            <w:sz w:val="24"/>
            <w:szCs w:val="24"/>
          </w:rPr>
          <w:delText>group</w:delText>
        </w:r>
      </w:del>
      <w:commentRangeEnd w:id="2"/>
      <w:r w:rsidR="00D12BC1">
        <w:rPr>
          <w:rStyle w:val="CommentReference"/>
        </w:rPr>
        <w:commentReference w:id="2"/>
      </w:r>
    </w:p>
    <w:p w:rsidR="00FF5881" w:rsidRPr="009D7310" w:rsidRDefault="00FF5881" w:rsidP="009D7310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D7310">
        <w:rPr>
          <w:rFonts w:asciiTheme="majorBidi" w:hAnsiTheme="majorBidi" w:cstheme="majorBidi"/>
          <w:sz w:val="24"/>
          <w:szCs w:val="24"/>
        </w:rPr>
        <w:t xml:space="preserve">Generalized symptoms: Headaches, </w:t>
      </w:r>
      <w:proofErr w:type="spellStart"/>
      <w:r w:rsidRPr="009D7310">
        <w:rPr>
          <w:rFonts w:asciiTheme="majorBidi" w:hAnsiTheme="majorBidi" w:cstheme="majorBidi"/>
          <w:sz w:val="24"/>
          <w:szCs w:val="24"/>
        </w:rPr>
        <w:t>myalgia</w:t>
      </w:r>
      <w:proofErr w:type="spellEnd"/>
      <w:r w:rsidRPr="009D7310">
        <w:rPr>
          <w:rFonts w:asciiTheme="majorBidi" w:hAnsiTheme="majorBidi" w:cstheme="majorBidi"/>
          <w:sz w:val="24"/>
          <w:szCs w:val="24"/>
        </w:rPr>
        <w:t xml:space="preserve">, malaise, </w:t>
      </w:r>
      <w:proofErr w:type="spellStart"/>
      <w:r w:rsidRPr="009D7310">
        <w:rPr>
          <w:rFonts w:asciiTheme="majorBidi" w:hAnsiTheme="majorBidi" w:cstheme="majorBidi"/>
          <w:sz w:val="24"/>
          <w:szCs w:val="24"/>
        </w:rPr>
        <w:t>arthralgia</w:t>
      </w:r>
      <w:proofErr w:type="spellEnd"/>
      <w:r w:rsidRPr="009D7310">
        <w:rPr>
          <w:rFonts w:asciiTheme="majorBidi" w:hAnsiTheme="majorBidi" w:cstheme="majorBidi"/>
          <w:sz w:val="24"/>
          <w:szCs w:val="24"/>
        </w:rPr>
        <w:t xml:space="preserve"> or dehydration; Respiratory symptoms: Cough, runny nose, sore throat, tachypnea, dyspnea, apnea, respiratory discomfort, or wheezing; Gastrointestinal symptoms: Diarrhea, nausea, vomiting, or abdominal pain; Others: Neurological symptoms, conjunctivitis, confusion, hallucination.</w:t>
      </w:r>
    </w:p>
    <w:p w:rsidR="00FF5881" w:rsidRPr="009D7310" w:rsidRDefault="00FF5881" w:rsidP="009D7310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D7310">
        <w:rPr>
          <w:rFonts w:asciiTheme="majorBidi" w:hAnsiTheme="majorBidi" w:cstheme="majorBidi"/>
          <w:sz w:val="24"/>
          <w:szCs w:val="24"/>
        </w:rPr>
        <w:t>To note that a different denominator was used to calculate the rate of each variable. The denominator depended on the number of cases with available data on the studied variable.</w:t>
      </w:r>
    </w:p>
    <w:p w:rsidR="00230A7B" w:rsidRPr="009D7310" w:rsidRDefault="00230A7B" w:rsidP="009D731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D7310">
        <w:rPr>
          <w:rFonts w:asciiTheme="majorBidi" w:hAnsiTheme="majorBidi" w:cstheme="majorBidi"/>
          <w:sz w:val="24"/>
          <w:szCs w:val="24"/>
        </w:rPr>
        <w:br w:type="page"/>
      </w:r>
    </w:p>
    <w:p w:rsidR="00230A7B" w:rsidRPr="009D7310" w:rsidRDefault="00230A7B" w:rsidP="009D7310">
      <w:pPr>
        <w:spacing w:after="0" w:line="240" w:lineRule="auto"/>
        <w:rPr>
          <w:rFonts w:asciiTheme="majorBidi" w:hAnsiTheme="majorBidi" w:cstheme="majorBidi"/>
          <w:sz w:val="24"/>
          <w:szCs w:val="24"/>
        </w:rPr>
        <w:sectPr w:rsidR="00230A7B" w:rsidRPr="009D7310" w:rsidSect="00FF588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30A7B" w:rsidRPr="009D7310" w:rsidRDefault="00230A7B" w:rsidP="009D7310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D7310">
        <w:rPr>
          <w:rFonts w:asciiTheme="majorBidi" w:hAnsiTheme="majorBidi" w:cstheme="majorBidi"/>
          <w:b/>
          <w:sz w:val="24"/>
          <w:szCs w:val="24"/>
        </w:rPr>
        <w:lastRenderedPageBreak/>
        <w:t xml:space="preserve">Table </w:t>
      </w:r>
      <w:r w:rsidR="00EB18F3" w:rsidRPr="009D7310">
        <w:rPr>
          <w:rFonts w:asciiTheme="majorBidi" w:hAnsiTheme="majorBidi" w:cstheme="majorBidi"/>
          <w:b/>
          <w:sz w:val="24"/>
          <w:szCs w:val="24"/>
        </w:rPr>
        <w:t>S2</w:t>
      </w:r>
      <w:r w:rsidRPr="009D7310">
        <w:rPr>
          <w:rFonts w:asciiTheme="majorBidi" w:hAnsiTheme="majorBidi" w:cstheme="majorBidi"/>
          <w:b/>
          <w:sz w:val="24"/>
          <w:szCs w:val="24"/>
        </w:rPr>
        <w:t>.</w:t>
      </w:r>
      <w:r w:rsidRPr="009D7310">
        <w:rPr>
          <w:rFonts w:asciiTheme="majorBidi" w:hAnsiTheme="majorBidi" w:cstheme="majorBidi"/>
          <w:sz w:val="24"/>
          <w:szCs w:val="24"/>
        </w:rPr>
        <w:t xml:space="preserve"> Results of multivariable</w:t>
      </w:r>
      <w:r w:rsidR="001303C3">
        <w:rPr>
          <w:rFonts w:asciiTheme="majorBidi" w:hAnsiTheme="majorBidi" w:cstheme="majorBidi"/>
          <w:sz w:val="24"/>
          <w:szCs w:val="24"/>
        </w:rPr>
        <w:t xml:space="preserve"> </w:t>
      </w:r>
      <w:r w:rsidRPr="009D7310">
        <w:rPr>
          <w:rFonts w:asciiTheme="majorBidi" w:hAnsiTheme="majorBidi" w:cstheme="majorBidi"/>
          <w:sz w:val="24"/>
          <w:szCs w:val="24"/>
        </w:rPr>
        <w:t>logistic regression for independent risk factors associated with increased mortality</w:t>
      </w:r>
    </w:p>
    <w:tbl>
      <w:tblPr>
        <w:tblW w:w="5000" w:type="pct"/>
        <w:tblLook w:val="04A0"/>
      </w:tblPr>
      <w:tblGrid>
        <w:gridCol w:w="5548"/>
        <w:gridCol w:w="2800"/>
        <w:gridCol w:w="1228"/>
      </w:tblGrid>
      <w:tr w:rsidR="00230A7B" w:rsidRPr="009D7310" w:rsidTr="0079555B">
        <w:trPr>
          <w:trHeight w:val="300"/>
        </w:trPr>
        <w:tc>
          <w:tcPr>
            <w:tcW w:w="2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Risk factors</w:t>
            </w: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ORa [95% CI]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230A7B" w:rsidRPr="009D7310" w:rsidTr="0079555B">
        <w:trPr>
          <w:trHeight w:val="300"/>
        </w:trPr>
        <w:tc>
          <w:tcPr>
            <w:tcW w:w="2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Neurological disorders</w:t>
            </w:r>
          </w:p>
        </w:tc>
        <w:tc>
          <w:tcPr>
            <w:tcW w:w="1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 [1.5-18.3]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D12BC1" w:rsidRDefault="00D000DA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PrChange w:id="3" w:author="ctx" w:date="2020-04-23T10:17:00Z">
                  <w:rPr>
                    <w:rFonts w:asciiTheme="majorBidi" w:eastAsia="Times New Roman" w:hAnsiTheme="majorBidi" w:cstheme="majorBidi"/>
                    <w:color w:val="000000"/>
                    <w:sz w:val="24"/>
                    <w:szCs w:val="24"/>
                  </w:rPr>
                </w:rPrChange>
              </w:rPr>
            </w:pPr>
            <w:r w:rsidRPr="00D000D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PrChange w:id="4" w:author="ctx" w:date="2020-04-23T10:17:00Z">
                  <w:rPr>
                    <w:rFonts w:asciiTheme="majorBidi" w:eastAsia="Times New Roman" w:hAnsiTheme="majorBidi" w:cstheme="majorBidi"/>
                    <w:color w:val="000000"/>
                    <w:sz w:val="24"/>
                    <w:szCs w:val="24"/>
                  </w:rPr>
                </w:rPrChange>
              </w:rPr>
              <w:t>0.009</w:t>
            </w:r>
          </w:p>
        </w:tc>
      </w:tr>
      <w:tr w:rsidR="00230A7B" w:rsidRPr="009D7310" w:rsidTr="0079555B">
        <w:trPr>
          <w:trHeight w:val="300"/>
        </w:trPr>
        <w:tc>
          <w:tcPr>
            <w:tcW w:w="2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Proven bacterial co-infection</w:t>
            </w:r>
          </w:p>
        </w:tc>
        <w:tc>
          <w:tcPr>
            <w:tcW w:w="1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 [1.1-9.9]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D12BC1" w:rsidRDefault="00D000DA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PrChange w:id="5" w:author="ctx" w:date="2020-04-23T10:17:00Z">
                  <w:rPr>
                    <w:rFonts w:asciiTheme="majorBidi" w:eastAsia="Times New Roman" w:hAnsiTheme="majorBidi" w:cstheme="majorBidi"/>
                    <w:color w:val="000000"/>
                    <w:sz w:val="24"/>
                    <w:szCs w:val="24"/>
                  </w:rPr>
                </w:rPrChange>
              </w:rPr>
            </w:pPr>
            <w:r w:rsidRPr="00D000D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PrChange w:id="6" w:author="ctx" w:date="2020-04-23T10:17:00Z">
                  <w:rPr>
                    <w:rFonts w:asciiTheme="majorBidi" w:eastAsia="Times New Roman" w:hAnsiTheme="majorBidi" w:cstheme="majorBidi"/>
                    <w:color w:val="000000"/>
                    <w:sz w:val="24"/>
                    <w:szCs w:val="24"/>
                  </w:rPr>
                </w:rPrChange>
              </w:rPr>
              <w:t>0.037</w:t>
            </w:r>
          </w:p>
        </w:tc>
      </w:tr>
      <w:tr w:rsidR="00230A7B" w:rsidRPr="009D7310" w:rsidTr="0079555B">
        <w:trPr>
          <w:trHeight w:val="300"/>
        </w:trPr>
        <w:tc>
          <w:tcPr>
            <w:tcW w:w="2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Proven viral co-infection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0 [2.2-28.5]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D12BC1" w:rsidRDefault="00D000DA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PrChange w:id="7" w:author="ctx" w:date="2020-04-23T10:17:00Z">
                  <w:rPr>
                    <w:rFonts w:asciiTheme="majorBidi" w:eastAsia="Times New Roman" w:hAnsiTheme="majorBidi" w:cstheme="majorBidi"/>
                    <w:color w:val="000000"/>
                    <w:sz w:val="24"/>
                    <w:szCs w:val="24"/>
                  </w:rPr>
                </w:rPrChange>
              </w:rPr>
            </w:pPr>
            <w:r w:rsidRPr="00D000D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PrChange w:id="8" w:author="ctx" w:date="2020-04-23T10:17:00Z">
                  <w:rPr>
                    <w:rFonts w:asciiTheme="majorBidi" w:eastAsia="Times New Roman" w:hAnsiTheme="majorBidi" w:cstheme="majorBidi"/>
                    <w:color w:val="000000"/>
                    <w:sz w:val="24"/>
                    <w:szCs w:val="24"/>
                  </w:rPr>
                </w:rPrChange>
              </w:rPr>
              <w:t>0.001</w:t>
            </w:r>
          </w:p>
        </w:tc>
      </w:tr>
    </w:tbl>
    <w:p w:rsidR="00985234" w:rsidRDefault="00985234" w:rsidP="009D731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Ra: adjusted Odds Ratio; CI: Confidence Interval.</w:t>
      </w:r>
    </w:p>
    <w:p w:rsidR="00230A7B" w:rsidRPr="009D7310" w:rsidRDefault="00230A7B" w:rsidP="009D731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D7310">
        <w:rPr>
          <w:rFonts w:asciiTheme="majorBidi" w:hAnsiTheme="majorBidi" w:cstheme="majorBidi"/>
          <w:sz w:val="24"/>
          <w:szCs w:val="24"/>
        </w:rPr>
        <w:t>Included variables: Neurological disorders, malignancy, moderate to severe disease, radiologically confirmed pneumonia, proven bacterial co-infection, proven viral co-infection</w:t>
      </w:r>
    </w:p>
    <w:p w:rsidR="00230A7B" w:rsidRPr="009D7310" w:rsidRDefault="00230A7B" w:rsidP="009D731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30A7B" w:rsidRPr="009D7310" w:rsidRDefault="00230A7B" w:rsidP="009D731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30A7B" w:rsidRPr="009D7310" w:rsidRDefault="00230A7B" w:rsidP="009D731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30A7B" w:rsidRPr="009D7310" w:rsidRDefault="00230A7B" w:rsidP="009D731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30A7B" w:rsidRPr="009D7310" w:rsidRDefault="00230A7B" w:rsidP="009D731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D7310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EB18F3" w:rsidRPr="009D7310">
        <w:rPr>
          <w:rFonts w:asciiTheme="majorBidi" w:hAnsiTheme="majorBidi" w:cstheme="majorBidi"/>
          <w:b/>
          <w:sz w:val="24"/>
          <w:szCs w:val="24"/>
        </w:rPr>
        <w:t>S3</w:t>
      </w:r>
      <w:r w:rsidRPr="009D7310">
        <w:rPr>
          <w:rFonts w:asciiTheme="majorBidi" w:hAnsiTheme="majorBidi" w:cstheme="majorBidi"/>
          <w:b/>
          <w:sz w:val="24"/>
          <w:szCs w:val="24"/>
        </w:rPr>
        <w:t>.</w:t>
      </w:r>
      <w:r w:rsidRPr="009D7310">
        <w:rPr>
          <w:rFonts w:asciiTheme="majorBidi" w:hAnsiTheme="majorBidi" w:cstheme="majorBidi"/>
          <w:sz w:val="24"/>
          <w:szCs w:val="24"/>
        </w:rPr>
        <w:t xml:space="preserve"> Characteristics of patients receiving antiviral therapy over the study period. </w:t>
      </w:r>
    </w:p>
    <w:tbl>
      <w:tblPr>
        <w:tblW w:w="5000" w:type="pct"/>
        <w:tblLook w:val="04A0"/>
      </w:tblPr>
      <w:tblGrid>
        <w:gridCol w:w="4905"/>
        <w:gridCol w:w="3070"/>
        <w:gridCol w:w="1601"/>
      </w:tblGrid>
      <w:tr w:rsidR="00230A7B" w:rsidRPr="009D7310" w:rsidTr="0079555B">
        <w:trPr>
          <w:trHeight w:val="300"/>
        </w:trPr>
        <w:tc>
          <w:tcPr>
            <w:tcW w:w="2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ntiviral use, n (%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e groups</w:t>
            </w:r>
          </w:p>
        </w:tc>
        <w:tc>
          <w:tcPr>
            <w:tcW w:w="1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[0-2 years</w:t>
            </w:r>
            <w:del w:id="9" w:author="ctx" w:date="2020-04-23T10:18:00Z">
              <w:r w:rsidRPr="009D7310" w:rsidDel="00D12BC1">
                <w:rPr>
                  <w:rFonts w:asciiTheme="majorBidi" w:eastAsia="Times New Roman" w:hAnsiTheme="majorBidi" w:cstheme="majorBidi"/>
                  <w:i/>
                  <w:iCs/>
                  <w:color w:val="000000"/>
                  <w:sz w:val="24"/>
                  <w:szCs w:val="24"/>
                </w:rPr>
                <w:delText xml:space="preserve"> </w:delText>
              </w:r>
            </w:del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[ (N=120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 (80.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[2- 5 years[(N=150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 (48.0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[5-10 years[(N=161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 (43.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[10-19 years</w:t>
            </w:r>
            <w:del w:id="10" w:author="ctx" w:date="2020-04-23T10:18:00Z">
              <w:r w:rsidRPr="009D7310" w:rsidDel="00D12BC1">
                <w:rPr>
                  <w:rFonts w:asciiTheme="majorBidi" w:eastAsia="Times New Roman" w:hAnsiTheme="majorBidi" w:cstheme="majorBidi"/>
                  <w:i/>
                  <w:iCs/>
                  <w:color w:val="000000"/>
                  <w:sz w:val="24"/>
                  <w:szCs w:val="24"/>
                </w:rPr>
                <w:delText xml:space="preserve"> </w:delText>
              </w:r>
            </w:del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[ (N=160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 (49.4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[19- 50 years</w:t>
            </w:r>
            <w:del w:id="11" w:author="ctx" w:date="2020-04-23T10:18:00Z">
              <w:r w:rsidRPr="009D7310" w:rsidDel="00D12BC1">
                <w:rPr>
                  <w:rFonts w:asciiTheme="majorBidi" w:eastAsia="Times New Roman" w:hAnsiTheme="majorBidi" w:cstheme="majorBidi"/>
                  <w:i/>
                  <w:iCs/>
                  <w:color w:val="000000"/>
                  <w:sz w:val="24"/>
                  <w:szCs w:val="24"/>
                </w:rPr>
                <w:delText xml:space="preserve"> </w:delText>
              </w:r>
            </w:del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[ (N=296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9 (74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[50-65 years</w:t>
            </w:r>
            <w:del w:id="12" w:author="ctx" w:date="2020-04-23T10:19:00Z">
              <w:r w:rsidRPr="009D7310" w:rsidDel="00D12BC1">
                <w:rPr>
                  <w:rFonts w:asciiTheme="majorBidi" w:eastAsia="Times New Roman" w:hAnsiTheme="majorBidi" w:cstheme="majorBidi"/>
                  <w:i/>
                  <w:iCs/>
                  <w:color w:val="000000"/>
                  <w:sz w:val="24"/>
                  <w:szCs w:val="24"/>
                </w:rPr>
                <w:delText xml:space="preserve"> </w:delText>
              </w:r>
            </w:del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[ (N=144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9 (89.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≥ 65 years</w:t>
            </w:r>
            <w:ins w:id="13" w:author="ctx" w:date="2020-04-23T10:16:00Z">
              <w:r w:rsidR="00D12BC1">
                <w:rPr>
                  <w:rFonts w:asciiTheme="majorBidi" w:eastAsia="Times New Roman" w:hAnsiTheme="majorBidi" w:cstheme="majorBidi"/>
                  <w:i/>
                  <w:iCs/>
                  <w:color w:val="000000"/>
                  <w:sz w:val="24"/>
                  <w:szCs w:val="24"/>
                </w:rPr>
                <w:t xml:space="preserve"> </w:t>
              </w:r>
            </w:ins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(N=162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5 (95.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ays since onset of symptoms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9</w:t>
            </w: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≤2 days</w:t>
            </w:r>
            <w:ins w:id="14" w:author="ctx" w:date="2020-04-23T10:18:00Z">
              <w:r w:rsidR="00D12BC1">
                <w:rPr>
                  <w:rFonts w:asciiTheme="majorBidi" w:eastAsia="Times New Roman" w:hAnsiTheme="majorBidi" w:cstheme="majorBidi"/>
                  <w:i/>
                  <w:iCs/>
                  <w:color w:val="000000"/>
                  <w:sz w:val="24"/>
                  <w:szCs w:val="24"/>
                </w:rPr>
                <w:t xml:space="preserve"> </w:t>
              </w:r>
            </w:ins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(N=727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8 (69.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&gt;2 days</w:t>
            </w:r>
            <w:ins w:id="15" w:author="ctx" w:date="2020-04-23T10:18:00Z">
              <w:r w:rsidR="00D12BC1">
                <w:rPr>
                  <w:rFonts w:asciiTheme="majorBidi" w:eastAsia="Times New Roman" w:hAnsiTheme="majorBidi" w:cstheme="majorBidi"/>
                  <w:i/>
                  <w:iCs/>
                  <w:color w:val="000000"/>
                  <w:sz w:val="24"/>
                  <w:szCs w:val="24"/>
                </w:rPr>
                <w:t xml:space="preserve"> </w:t>
              </w:r>
            </w:ins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(N=295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5 (67.2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etting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npatients</w:t>
            </w:r>
            <w:ins w:id="16" w:author="ctx" w:date="2020-04-23T10:18:00Z">
              <w:r w:rsidR="00D12BC1">
                <w:rPr>
                  <w:rFonts w:asciiTheme="majorBidi" w:eastAsia="Times New Roman" w:hAnsiTheme="majorBidi" w:cstheme="majorBidi"/>
                  <w:i/>
                  <w:iCs/>
                  <w:color w:val="000000"/>
                  <w:sz w:val="24"/>
                  <w:szCs w:val="24"/>
                </w:rPr>
                <w:t xml:space="preserve"> </w:t>
              </w:r>
            </w:ins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(N=467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3 (94.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Outpatients</w:t>
            </w:r>
            <w:ins w:id="17" w:author="ctx" w:date="2020-04-23T10:18:00Z">
              <w:r w:rsidR="00D12BC1">
                <w:rPr>
                  <w:rFonts w:asciiTheme="majorBidi" w:eastAsia="Times New Roman" w:hAnsiTheme="majorBidi" w:cstheme="majorBidi"/>
                  <w:i/>
                  <w:iCs/>
                  <w:color w:val="000000"/>
                  <w:sz w:val="24"/>
                  <w:szCs w:val="24"/>
                </w:rPr>
                <w:t xml:space="preserve"> </w:t>
              </w:r>
            </w:ins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(N=725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8 (52.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morbid conditions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Yes (N=550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3 (84.2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No (N=639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5 (55.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oderate to severe disease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9</w:t>
            </w: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Yes (N=527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7 (71.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No (N=661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9 (66.4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egnant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Yes (N=64)</w:t>
            </w:r>
          </w:p>
        </w:tc>
        <w:tc>
          <w:tcPr>
            <w:tcW w:w="1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 (84.4)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A7B" w:rsidRPr="009D7310" w:rsidTr="0079555B">
        <w:trPr>
          <w:trHeight w:val="300"/>
        </w:trPr>
        <w:tc>
          <w:tcPr>
            <w:tcW w:w="2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ind w:firstLineChars="200" w:firstLine="48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No (N=169)</w:t>
            </w:r>
          </w:p>
        </w:tc>
        <w:tc>
          <w:tcPr>
            <w:tcW w:w="1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3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 (63.9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A7B" w:rsidRPr="009D7310" w:rsidRDefault="00230A7B" w:rsidP="009D73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230A7B" w:rsidRPr="009D7310" w:rsidRDefault="00230A7B" w:rsidP="009D7310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</w:pPr>
      <w:r w:rsidRPr="009D7310">
        <w:rPr>
          <w:rFonts w:asciiTheme="majorBidi" w:eastAsia="Times New Roman" w:hAnsiTheme="majorBidi" w:cstheme="majorBidi"/>
          <w:iCs/>
          <w:color w:val="000000"/>
          <w:sz w:val="24"/>
          <w:szCs w:val="24"/>
        </w:rPr>
        <w:t>Pearson's Chi-Square test was used (no expected count less than 5)</w:t>
      </w:r>
      <w:r w:rsidRPr="009D7310"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</w:p>
    <w:p w:rsidR="00C50520" w:rsidRPr="009D7310" w:rsidRDefault="00C50520" w:rsidP="009D731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C50520" w:rsidRPr="009D7310" w:rsidSect="00230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2" w:author="ctx" w:date="2020-04-23T10:16:00Z" w:initials="c">
    <w:p w:rsidR="00D12BC1" w:rsidRDefault="00D12BC1">
      <w:pPr>
        <w:pStyle w:val="CommentText"/>
      </w:pPr>
      <w:r>
        <w:rPr>
          <w:rStyle w:val="CommentReference"/>
        </w:rPr>
        <w:annotationRef/>
      </w:r>
      <w:r>
        <w:t>This sentence is from table 2 and should not be stated in this table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drawingGridHorizontalSpacing w:val="110"/>
  <w:displayHorizontalDrawingGridEvery w:val="2"/>
  <w:characterSpacingControl w:val="doNotCompress"/>
  <w:compat/>
  <w:rsids>
    <w:rsidRoot w:val="00FF5881"/>
    <w:rsid w:val="00062A05"/>
    <w:rsid w:val="001303C3"/>
    <w:rsid w:val="00191690"/>
    <w:rsid w:val="00230A7B"/>
    <w:rsid w:val="00335EDF"/>
    <w:rsid w:val="00501452"/>
    <w:rsid w:val="006D1B4D"/>
    <w:rsid w:val="007240F3"/>
    <w:rsid w:val="007574A5"/>
    <w:rsid w:val="00830E36"/>
    <w:rsid w:val="009715DF"/>
    <w:rsid w:val="00985234"/>
    <w:rsid w:val="009D7310"/>
    <w:rsid w:val="009E1295"/>
    <w:rsid w:val="00A07A56"/>
    <w:rsid w:val="00C50520"/>
    <w:rsid w:val="00C66BE5"/>
    <w:rsid w:val="00CC6FB7"/>
    <w:rsid w:val="00D000DA"/>
    <w:rsid w:val="00D12BC1"/>
    <w:rsid w:val="00DF5D8B"/>
    <w:rsid w:val="00EB18F3"/>
    <w:rsid w:val="00FF58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881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52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05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052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5052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5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505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5052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5052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C50520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03C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3C3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2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B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BC1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BC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x</dc:creator>
  <cp:lastModifiedBy>ctx</cp:lastModifiedBy>
  <cp:revision>2</cp:revision>
  <dcterms:created xsi:type="dcterms:W3CDTF">2020-04-23T07:24:00Z</dcterms:created>
  <dcterms:modified xsi:type="dcterms:W3CDTF">2020-04-23T07:24:00Z</dcterms:modified>
</cp:coreProperties>
</file>